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4"/>
        <w:gridCol w:w="6642"/>
      </w:tblGrid>
      <w:tr w:rsidR="00E53190" w:rsidTr="00475F18">
        <w:tc>
          <w:tcPr>
            <w:tcW w:w="2374" w:type="dxa"/>
          </w:tcPr>
          <w:p w:rsidR="00E53190" w:rsidRDefault="00E53190" w:rsidP="00475F18">
            <w:r>
              <w:t xml:space="preserve">Name </w:t>
            </w:r>
          </w:p>
        </w:tc>
        <w:tc>
          <w:tcPr>
            <w:tcW w:w="6642" w:type="dxa"/>
          </w:tcPr>
          <w:p w:rsidR="00E53190" w:rsidRDefault="00E53190" w:rsidP="00475F18"/>
        </w:tc>
      </w:tr>
      <w:tr w:rsidR="00E53190" w:rsidTr="00475F18">
        <w:tc>
          <w:tcPr>
            <w:tcW w:w="2374" w:type="dxa"/>
          </w:tcPr>
          <w:p w:rsidR="00E53190" w:rsidRDefault="00E53190" w:rsidP="00475F18">
            <w:proofErr w:type="spellStart"/>
            <w:r w:rsidRPr="003E57AC">
              <w:rPr>
                <w:b/>
              </w:rPr>
              <w:t>fecIRABCDE_mutagenesis_F</w:t>
            </w:r>
            <w:proofErr w:type="spellEnd"/>
          </w:p>
        </w:tc>
        <w:tc>
          <w:tcPr>
            <w:tcW w:w="6642" w:type="dxa"/>
          </w:tcPr>
          <w:p w:rsidR="00E53190" w:rsidRPr="004271FC" w:rsidRDefault="00E53190" w:rsidP="00475F18">
            <w:pPr>
              <w:widowControl w:val="0"/>
              <w:autoSpaceDE w:val="0"/>
              <w:autoSpaceDN w:val="0"/>
              <w:adjustRightInd w:val="0"/>
              <w:rPr>
                <w:rFonts w:cs="Courier"/>
                <w:sz w:val="20"/>
                <w:szCs w:val="20"/>
                <w:u w:val="single"/>
              </w:rPr>
            </w:pPr>
            <w:r w:rsidRPr="003E57AC">
              <w:rPr>
                <w:rFonts w:cs="Courier"/>
                <w:sz w:val="20"/>
                <w:szCs w:val="20"/>
              </w:rPr>
              <w:t>ATTCTCATATTAATATGACTACGTGATAATTAACTTTTGATGCACTCCGC</w:t>
            </w:r>
            <w:r w:rsidRPr="003E57AC">
              <w:rPr>
                <w:rFonts w:cs="Arial"/>
                <w:sz w:val="20"/>
                <w:szCs w:val="20"/>
                <w:u w:val="single"/>
                <w:lang w:eastAsia="en-GB"/>
              </w:rPr>
              <w:t>GTGTAGGCTGGAGCTGCTTC</w:t>
            </w:r>
          </w:p>
        </w:tc>
      </w:tr>
      <w:tr w:rsidR="00E53190" w:rsidTr="00475F18">
        <w:tc>
          <w:tcPr>
            <w:tcW w:w="2374" w:type="dxa"/>
          </w:tcPr>
          <w:p w:rsidR="00E53190" w:rsidRDefault="00E53190" w:rsidP="00475F18">
            <w:proofErr w:type="spellStart"/>
            <w:r w:rsidRPr="003E57AC">
              <w:rPr>
                <w:b/>
              </w:rPr>
              <w:t>fecIRABCDE_mutagenesis_R</w:t>
            </w:r>
            <w:proofErr w:type="spellEnd"/>
          </w:p>
        </w:tc>
        <w:tc>
          <w:tcPr>
            <w:tcW w:w="6642" w:type="dxa"/>
          </w:tcPr>
          <w:p w:rsidR="00E53190" w:rsidRPr="004271FC" w:rsidRDefault="00E53190" w:rsidP="00475F18">
            <w:pPr>
              <w:rPr>
                <w:sz w:val="20"/>
                <w:szCs w:val="20"/>
                <w:u w:val="single"/>
              </w:rPr>
            </w:pPr>
            <w:r w:rsidRPr="003E57AC">
              <w:rPr>
                <w:sz w:val="20"/>
                <w:szCs w:val="20"/>
              </w:rPr>
              <w:t>GCCAGTCCAGTTTCATTCAGTCGTGGTTTGGTTCTTACGGCCTGTGCAAT</w:t>
            </w:r>
            <w:r w:rsidRPr="003E57AC">
              <w:rPr>
                <w:sz w:val="20"/>
                <w:szCs w:val="20"/>
                <w:u w:val="single"/>
              </w:rPr>
              <w:t>CATATGAATATCCTCCTTAG</w:t>
            </w:r>
          </w:p>
        </w:tc>
      </w:tr>
      <w:tr w:rsidR="00E53190" w:rsidTr="00475F18">
        <w:tc>
          <w:tcPr>
            <w:tcW w:w="2374" w:type="dxa"/>
          </w:tcPr>
          <w:p w:rsidR="00E53190" w:rsidRDefault="00E53190" w:rsidP="00475F18">
            <w:proofErr w:type="spellStart"/>
            <w:r w:rsidRPr="003E57AC">
              <w:rPr>
                <w:b/>
              </w:rPr>
              <w:t>fec</w:t>
            </w:r>
            <w:r>
              <w:rPr>
                <w:b/>
              </w:rPr>
              <w:t>IRABCDE</w:t>
            </w:r>
            <w:r w:rsidRPr="003E57AC">
              <w:rPr>
                <w:b/>
              </w:rPr>
              <w:t>_check_F</w:t>
            </w:r>
            <w:proofErr w:type="spellEnd"/>
          </w:p>
        </w:tc>
        <w:tc>
          <w:tcPr>
            <w:tcW w:w="6642" w:type="dxa"/>
          </w:tcPr>
          <w:p w:rsidR="00E53190" w:rsidRDefault="00E53190" w:rsidP="00475F18">
            <w:r w:rsidRPr="003E57AC">
              <w:t>AAAAATGTCTATTGGAAACAA</w:t>
            </w:r>
          </w:p>
        </w:tc>
      </w:tr>
      <w:tr w:rsidR="00E53190" w:rsidTr="00475F18">
        <w:tc>
          <w:tcPr>
            <w:tcW w:w="2374" w:type="dxa"/>
          </w:tcPr>
          <w:p w:rsidR="00E53190" w:rsidRDefault="00E53190" w:rsidP="00475F18">
            <w:proofErr w:type="spellStart"/>
            <w:r>
              <w:rPr>
                <w:b/>
              </w:rPr>
              <w:t>fecIRABCDE_check_R</w:t>
            </w:r>
            <w:proofErr w:type="spellEnd"/>
          </w:p>
        </w:tc>
        <w:tc>
          <w:tcPr>
            <w:tcW w:w="6642" w:type="dxa"/>
          </w:tcPr>
          <w:p w:rsidR="00E53190" w:rsidRDefault="00E53190" w:rsidP="00475F18">
            <w:r w:rsidRPr="003E57AC">
              <w:t>TGGTAATCTTTCAGAGTCCG</w:t>
            </w:r>
          </w:p>
        </w:tc>
      </w:tr>
    </w:tbl>
    <w:p w:rsidR="00E53190" w:rsidRPr="004271FC" w:rsidRDefault="00E53190" w:rsidP="001064D1">
      <w:pPr>
        <w:ind w:right="-99"/>
      </w:pPr>
      <w:r>
        <w:t>Table S</w:t>
      </w:r>
      <w:r w:rsidR="001064D1">
        <w:t>3</w:t>
      </w:r>
      <w:bookmarkStart w:id="0" w:name="_GoBack"/>
      <w:bookmarkEnd w:id="0"/>
      <w:r>
        <w:t xml:space="preserve">.  </w:t>
      </w:r>
      <w:proofErr w:type="spellStart"/>
      <w:proofErr w:type="gramStart"/>
      <w:r w:rsidRPr="004271FC">
        <w:rPr>
          <w:i/>
        </w:rPr>
        <w:t>fec</w:t>
      </w:r>
      <w:proofErr w:type="spellEnd"/>
      <w:proofErr w:type="gramEnd"/>
      <w:r w:rsidRPr="004271FC">
        <w:t xml:space="preserve"> locus mutagenesis primers for </w:t>
      </w:r>
      <w:r w:rsidRPr="004271FC">
        <w:rPr>
          <w:i/>
        </w:rPr>
        <w:t>E. coli</w:t>
      </w:r>
      <w:r>
        <w:t xml:space="preserve"> P4 (</w:t>
      </w:r>
      <w:r w:rsidRPr="004271FC">
        <w:t>underlined s</w:t>
      </w:r>
      <w:r>
        <w:t>equence corresponds to the pKD</w:t>
      </w:r>
      <w:r w:rsidRPr="004271FC">
        <w:t>4 template plasmid seq</w:t>
      </w:r>
      <w:r>
        <w:t>uence).</w:t>
      </w:r>
    </w:p>
    <w:p w:rsidR="00E53190" w:rsidRPr="004271FC" w:rsidRDefault="00E53190" w:rsidP="00E53190"/>
    <w:p w:rsidR="00D33694" w:rsidRDefault="00D33694"/>
    <w:sectPr w:rsidR="00D336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190"/>
    <w:rsid w:val="001064D1"/>
    <w:rsid w:val="00B71441"/>
    <w:rsid w:val="00D33694"/>
    <w:rsid w:val="00E53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2008EF-3127-4B5B-84C4-F7C6F7B7F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3190"/>
    <w:rPr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190"/>
    <w:pPr>
      <w:spacing w:after="0" w:line="240" w:lineRule="auto"/>
    </w:pPr>
    <w:rPr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AG</Company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lomo Blum</dc:creator>
  <cp:keywords/>
  <dc:description/>
  <cp:lastModifiedBy>Shlomo Blum</cp:lastModifiedBy>
  <cp:revision>2</cp:revision>
  <dcterms:created xsi:type="dcterms:W3CDTF">2018-01-02T20:40:00Z</dcterms:created>
  <dcterms:modified xsi:type="dcterms:W3CDTF">2018-01-02T20:40:00Z</dcterms:modified>
</cp:coreProperties>
</file>